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4FF78" w14:textId="09F7FBFC" w:rsidR="009D4F1B" w:rsidRPr="0099245B" w:rsidRDefault="009D4F1B" w:rsidP="009D4F1B">
      <w:pPr>
        <w:pStyle w:val="Otsikko1"/>
        <w:rPr>
          <w:rFonts w:asciiTheme="minorHAnsi" w:eastAsia="Times New Roman" w:hAnsiTheme="minorHAnsi" w:cstheme="minorHAnsi"/>
          <w:color w:val="auto"/>
          <w:lang w:val="en-US"/>
        </w:rPr>
      </w:pPr>
      <w:bookmarkStart w:id="0" w:name="_Hlk182678886"/>
      <w:r w:rsidRPr="0099245B">
        <w:rPr>
          <w:rFonts w:asciiTheme="minorHAnsi" w:eastAsia="Times New Roman" w:hAnsiTheme="minorHAnsi" w:cstheme="minorHAnsi"/>
          <w:color w:val="auto"/>
          <w:lang w:val="en-US"/>
        </w:rPr>
        <w:t>Supplement</w:t>
      </w:r>
      <w:r w:rsidR="004B7ABB" w:rsidRPr="0099245B">
        <w:rPr>
          <w:rFonts w:asciiTheme="minorHAnsi" w:eastAsia="Times New Roman" w:hAnsiTheme="minorHAnsi" w:cstheme="minorHAnsi"/>
          <w:color w:val="auto"/>
          <w:lang w:val="en-US"/>
        </w:rPr>
        <w:t>ary data</w:t>
      </w:r>
    </w:p>
    <w:tbl>
      <w:tblPr>
        <w:tblW w:w="9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3"/>
        <w:gridCol w:w="1072"/>
        <w:gridCol w:w="1099"/>
        <w:gridCol w:w="882"/>
        <w:gridCol w:w="1216"/>
        <w:gridCol w:w="1216"/>
        <w:gridCol w:w="1216"/>
      </w:tblGrid>
      <w:tr w:rsidR="009D4F1B" w:rsidRPr="00F07B2B" w14:paraId="3510A061" w14:textId="77777777" w:rsidTr="008034E0">
        <w:trPr>
          <w:trHeight w:val="310"/>
        </w:trPr>
        <w:tc>
          <w:tcPr>
            <w:tcW w:w="53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4B7D" w14:textId="77777777" w:rsidR="009D4F1B" w:rsidRDefault="009D4F1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1" w:name="_Hlk182477340"/>
          </w:p>
          <w:p w14:paraId="59BE6169" w14:textId="77777777" w:rsidR="00F07B2B" w:rsidRDefault="00F07B2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20DADBBE" w14:textId="77777777" w:rsidR="00F07B2B" w:rsidRPr="00C46285" w:rsidRDefault="00F07B2B" w:rsidP="00F07B2B">
            <w:pPr>
              <w:rPr>
                <w:sz w:val="24"/>
                <w:szCs w:val="24"/>
                <w:lang w:val="en-US"/>
              </w:rPr>
            </w:pPr>
            <w:r w:rsidRPr="0099245B">
              <w:rPr>
                <w:b/>
                <w:bCs/>
                <w:sz w:val="24"/>
                <w:szCs w:val="24"/>
                <w:lang w:val="en-US"/>
              </w:rPr>
              <w:t xml:space="preserve">Supplementary Figure 1. </w:t>
            </w:r>
            <w:r w:rsidRPr="0099245B">
              <w:rPr>
                <w:sz w:val="24"/>
                <w:szCs w:val="24"/>
                <w:lang w:val="en-US"/>
              </w:rPr>
              <w:t>Overall survival probability in the whole cohort (Supp. Fig. 1</w:t>
            </w:r>
            <w:r w:rsidRPr="00163FA6">
              <w:rPr>
                <w:sz w:val="24"/>
                <w:szCs w:val="24"/>
                <w:lang w:val="en-US"/>
              </w:rPr>
              <w:t>A) and in different genders (Supp. 1B).</w:t>
            </w:r>
          </w:p>
          <w:p w14:paraId="072CC625" w14:textId="77777777" w:rsidR="00F07B2B" w:rsidRPr="0099245B" w:rsidRDefault="00F07B2B" w:rsidP="00F07B2B">
            <w:pPr>
              <w:rPr>
                <w:sz w:val="24"/>
                <w:szCs w:val="24"/>
                <w:lang w:val="en-US"/>
              </w:rPr>
            </w:pPr>
            <w:r w:rsidRPr="0099245B">
              <w:rPr>
                <w:b/>
                <w:bCs/>
                <w:sz w:val="24"/>
                <w:szCs w:val="24"/>
                <w:lang w:val="en-US"/>
              </w:rPr>
              <w:t>Supplementary Figure 2.</w:t>
            </w:r>
            <w:r w:rsidRPr="0099245B">
              <w:rPr>
                <w:sz w:val="24"/>
                <w:szCs w:val="24"/>
                <w:lang w:val="en-US"/>
              </w:rPr>
              <w:t xml:space="preserve"> Overall survival probability according to two different diagnostic time periods (Supp. Fig 2A) and further stratified according to five different diagnostic time periods (Supp. Fig. 2B).</w:t>
            </w:r>
          </w:p>
          <w:p w14:paraId="5BBA1CCE" w14:textId="77777777" w:rsidR="00F07B2B" w:rsidRPr="0099245B" w:rsidRDefault="00F07B2B" w:rsidP="00F07B2B">
            <w:pPr>
              <w:rPr>
                <w:sz w:val="24"/>
                <w:szCs w:val="24"/>
                <w:lang w:val="en-US"/>
              </w:rPr>
            </w:pPr>
            <w:r w:rsidRPr="0099245B">
              <w:rPr>
                <w:b/>
                <w:bCs/>
                <w:sz w:val="24"/>
                <w:szCs w:val="24"/>
                <w:lang w:val="en-US"/>
              </w:rPr>
              <w:t>Supplementary Figure 3.</w:t>
            </w:r>
            <w:r w:rsidRPr="0099245B">
              <w:rPr>
                <w:sz w:val="24"/>
                <w:szCs w:val="24"/>
                <w:lang w:val="en-US"/>
              </w:rPr>
              <w:t xml:space="preserve"> O</w:t>
            </w:r>
            <w:r w:rsidRPr="00163FA6">
              <w:rPr>
                <w:sz w:val="24"/>
                <w:szCs w:val="24"/>
                <w:lang w:val="en-US"/>
              </w:rPr>
              <w:t>verall survival probability in different diagnostic age groups of &lt;55 years, 55 to 74 years and 75 years and older.</w:t>
            </w:r>
          </w:p>
          <w:p w14:paraId="281D059B" w14:textId="77777777" w:rsidR="00F07B2B" w:rsidRDefault="00F07B2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3FA16937" w14:textId="77777777" w:rsidR="00F07B2B" w:rsidRPr="0099245B" w:rsidRDefault="00F07B2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14:paraId="5956501A" w14:textId="6CEE7CC3" w:rsidR="009D4F1B" w:rsidRPr="0099245B" w:rsidRDefault="009D4F1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Supplementary table </w:t>
            </w:r>
            <w:r w:rsidR="00473640"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: HRs for excess mortalit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CF5C" w14:textId="77777777" w:rsidR="009D4F1B" w:rsidRPr="0099245B" w:rsidRDefault="009D4F1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ED50F" w14:textId="77777777" w:rsidR="009D4F1B" w:rsidRPr="0099245B" w:rsidRDefault="009D4F1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09C15" w14:textId="77777777" w:rsidR="009D4F1B" w:rsidRPr="0099245B" w:rsidRDefault="009D4F1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D4F1B" w:rsidRPr="0099245B" w14:paraId="3DF1110E" w14:textId="77777777" w:rsidTr="008034E0">
        <w:trPr>
          <w:trHeight w:val="910"/>
        </w:trPr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57F68" w14:textId="77777777" w:rsidR="009D4F1B" w:rsidRPr="0099245B" w:rsidRDefault="009D4F1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4558E46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Unadjusted</w:t>
            </w:r>
          </w:p>
        </w:tc>
        <w:tc>
          <w:tcPr>
            <w:tcW w:w="364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13FF6EF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djusted</w:t>
            </w:r>
          </w:p>
        </w:tc>
      </w:tr>
      <w:tr w:rsidR="009D4F1B" w:rsidRPr="0099245B" w14:paraId="556294DB" w14:textId="77777777" w:rsidTr="008034E0">
        <w:trPr>
          <w:trHeight w:val="360"/>
        </w:trPr>
        <w:tc>
          <w:tcPr>
            <w:tcW w:w="2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82505" w14:textId="77777777" w:rsidR="009D4F1B" w:rsidRPr="0099245B" w:rsidRDefault="009D4F1B" w:rsidP="008034E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Year of diagnosis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10FF9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EB785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35117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ACF25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HR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9BEF2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F112C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99245B"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-value</w:t>
            </w:r>
          </w:p>
        </w:tc>
      </w:tr>
      <w:tr w:rsidR="009D4F1B" w:rsidRPr="0099245B" w14:paraId="732A4C02" w14:textId="77777777" w:rsidTr="008034E0">
        <w:trPr>
          <w:trHeight w:val="360"/>
        </w:trPr>
        <w:tc>
          <w:tcPr>
            <w:tcW w:w="2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F58786" w14:textId="77777777" w:rsidR="009D4F1B" w:rsidRPr="0099245B" w:rsidRDefault="009D4F1B" w:rsidP="008034E0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995-20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D0416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282C1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EF9E3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52FCA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7264F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57AF0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9D4F1B" w:rsidRPr="0099245B" w14:paraId="0F3AD13F" w14:textId="77777777" w:rsidTr="008034E0">
        <w:trPr>
          <w:trHeight w:val="360"/>
        </w:trPr>
        <w:tc>
          <w:tcPr>
            <w:tcW w:w="2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2EEA0" w14:textId="77777777" w:rsidR="009D4F1B" w:rsidRPr="0099245B" w:rsidRDefault="009D4F1B" w:rsidP="008034E0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007-200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93A61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1754E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2-1.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DF18D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87B40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D159A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3-1.1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27623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9D4F1B" w:rsidRPr="0099245B" w14:paraId="4A9B12CE" w14:textId="77777777" w:rsidTr="008034E0">
        <w:trPr>
          <w:trHeight w:val="360"/>
        </w:trPr>
        <w:tc>
          <w:tcPr>
            <w:tcW w:w="2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A0EAA" w14:textId="77777777" w:rsidR="009D4F1B" w:rsidRPr="0099245B" w:rsidRDefault="009D4F1B" w:rsidP="008034E0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010-20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1731E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9F3D4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3-1.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BF31E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A9D58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2EB79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7-0.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044C4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10</w:t>
            </w:r>
          </w:p>
        </w:tc>
      </w:tr>
      <w:tr w:rsidR="009D4F1B" w:rsidRPr="0099245B" w14:paraId="46328A73" w14:textId="77777777" w:rsidTr="008034E0">
        <w:trPr>
          <w:trHeight w:val="360"/>
        </w:trPr>
        <w:tc>
          <w:tcPr>
            <w:tcW w:w="2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D4F7D" w14:textId="77777777" w:rsidR="009D4F1B" w:rsidRPr="0099245B" w:rsidRDefault="009D4F1B" w:rsidP="008034E0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013-201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4F4267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35B03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4-1.0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743A8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B3509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E6C2B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0-0.8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8758D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9D4F1B" w:rsidRPr="0099245B" w14:paraId="03B4A3AD" w14:textId="77777777" w:rsidTr="008034E0">
        <w:trPr>
          <w:trHeight w:val="360"/>
        </w:trPr>
        <w:tc>
          <w:tcPr>
            <w:tcW w:w="2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62AA8" w14:textId="77777777" w:rsidR="009D4F1B" w:rsidRPr="0099245B" w:rsidRDefault="009D4F1B" w:rsidP="008034E0">
            <w:pPr>
              <w:spacing w:after="0" w:line="240" w:lineRule="auto"/>
              <w:ind w:firstLineChars="200" w:firstLine="48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2016-20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F3071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24ED9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0-0.7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78E9C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6BDDB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E4378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41-0.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EFBF5" w14:textId="77777777" w:rsidR="009D4F1B" w:rsidRPr="0099245B" w:rsidRDefault="009D4F1B" w:rsidP="008034E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99245B">
              <w:rPr>
                <w:rFonts w:eastAsia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bookmarkEnd w:id="0"/>
      <w:bookmarkEnd w:id="1"/>
    </w:tbl>
    <w:p w14:paraId="31B9CB63" w14:textId="58789AAC" w:rsidR="009D4F1B" w:rsidRPr="0099245B" w:rsidRDefault="009D4F1B" w:rsidP="009D4F1B">
      <w:pPr>
        <w:rPr>
          <w:sz w:val="24"/>
          <w:szCs w:val="24"/>
          <w:lang w:val="en-US"/>
        </w:rPr>
      </w:pPr>
    </w:p>
    <w:p w14:paraId="3D62A32F" w14:textId="7CC8C5BD" w:rsidR="009D4F1B" w:rsidRPr="0099245B" w:rsidRDefault="009D4F1B">
      <w:pPr>
        <w:rPr>
          <w:sz w:val="24"/>
          <w:szCs w:val="24"/>
          <w:lang w:val="en-US"/>
        </w:rPr>
      </w:pPr>
    </w:p>
    <w:sectPr w:rsidR="009D4F1B" w:rsidRPr="0099245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FC8"/>
    <w:rsid w:val="000B0FC8"/>
    <w:rsid w:val="001178CC"/>
    <w:rsid w:val="00163FA6"/>
    <w:rsid w:val="001A24A4"/>
    <w:rsid w:val="0024176A"/>
    <w:rsid w:val="00245BA1"/>
    <w:rsid w:val="002E55C1"/>
    <w:rsid w:val="00354114"/>
    <w:rsid w:val="00473640"/>
    <w:rsid w:val="004B7ABB"/>
    <w:rsid w:val="004D10A3"/>
    <w:rsid w:val="0054778C"/>
    <w:rsid w:val="00731C5E"/>
    <w:rsid w:val="00877617"/>
    <w:rsid w:val="0099245B"/>
    <w:rsid w:val="009D3BD9"/>
    <w:rsid w:val="009D4F1B"/>
    <w:rsid w:val="00A75036"/>
    <w:rsid w:val="00C46285"/>
    <w:rsid w:val="00C86542"/>
    <w:rsid w:val="00D1146C"/>
    <w:rsid w:val="00ED610F"/>
    <w:rsid w:val="00F07B2B"/>
    <w:rsid w:val="00F95D13"/>
    <w:rsid w:val="00FC5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FF09CD"/>
  <w15:chartTrackingRefBased/>
  <w15:docId w15:val="{476113AF-8E5F-42B8-8E2A-2FAEBBBA8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9D4F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9D4F1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9D4F1B"/>
    <w:pPr>
      <w:spacing w:line="240" w:lineRule="auto"/>
    </w:pPr>
    <w:rPr>
      <w:rFonts w:ascii="Calibri" w:eastAsia="Calibri" w:hAnsi="Calibri" w:cs="Calibri"/>
      <w:sz w:val="20"/>
      <w:szCs w:val="20"/>
      <w:lang w:val="en-US" w:eastAsia="fi-FI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9D4F1B"/>
    <w:rPr>
      <w:rFonts w:ascii="Calibri" w:eastAsia="Calibri" w:hAnsi="Calibri" w:cs="Calibri"/>
      <w:sz w:val="20"/>
      <w:szCs w:val="20"/>
      <w:lang w:val="en-US" w:eastAsia="fi-FI"/>
    </w:rPr>
  </w:style>
  <w:style w:type="character" w:customStyle="1" w:styleId="Otsikko1Char">
    <w:name w:val="Otsikko 1 Char"/>
    <w:basedOn w:val="Kappaleenoletusfontti"/>
    <w:link w:val="Otsikko1"/>
    <w:uiPriority w:val="9"/>
    <w:rsid w:val="009D4F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9D4F1B"/>
    <w:rPr>
      <w:rFonts w:asciiTheme="minorHAnsi" w:eastAsiaTheme="minorHAnsi" w:hAnsiTheme="minorHAnsi" w:cstheme="minorBidi"/>
      <w:b/>
      <w:bCs/>
      <w:lang w:val="fi-FI" w:eastAsia="en-US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9D4F1B"/>
    <w:rPr>
      <w:rFonts w:ascii="Calibri" w:eastAsia="Calibri" w:hAnsi="Calibri" w:cs="Calibri"/>
      <w:b/>
      <w:bCs/>
      <w:sz w:val="20"/>
      <w:szCs w:val="20"/>
      <w:lang w:val="en-US" w:eastAsia="fi-FI"/>
    </w:rPr>
  </w:style>
  <w:style w:type="paragraph" w:styleId="Muutos">
    <w:name w:val="Revision"/>
    <w:hidden/>
    <w:uiPriority w:val="99"/>
    <w:semiHidden/>
    <w:rsid w:val="004D10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9a9328c-5e5c-4ef5-a2c3-4dd39b5d8171}" enabled="0" method="" siteId="{89a9328c-5e5c-4ef5-a2c3-4dd39b5d817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 Moisala</dc:creator>
  <cp:keywords/>
  <dc:description/>
  <cp:lastModifiedBy>Pollari Marjukka</cp:lastModifiedBy>
  <cp:revision>3</cp:revision>
  <dcterms:created xsi:type="dcterms:W3CDTF">2025-03-06T10:40:00Z</dcterms:created>
  <dcterms:modified xsi:type="dcterms:W3CDTF">2025-03-06T10:41:00Z</dcterms:modified>
</cp:coreProperties>
</file>